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AF327" w14:textId="77777777" w:rsidR="00685969" w:rsidRDefault="00685969" w:rsidP="00685969">
      <w:pPr>
        <w:pStyle w:val="Heading4"/>
      </w:pPr>
      <w:r>
        <w:t xml:space="preserve">Appendix 4:  Outcome definitions </w:t>
      </w:r>
    </w:p>
    <w:tbl>
      <w:tblPr>
        <w:tblW w:w="11840" w:type="dxa"/>
        <w:tblLook w:val="04A0" w:firstRow="1" w:lastRow="0" w:firstColumn="1" w:lastColumn="0" w:noHBand="0" w:noVBand="1"/>
      </w:tblPr>
      <w:tblGrid>
        <w:gridCol w:w="3320"/>
        <w:gridCol w:w="8520"/>
      </w:tblGrid>
      <w:tr w:rsidR="00685969" w:rsidRPr="00AC6AC2" w14:paraId="61162C6E" w14:textId="77777777" w:rsidTr="002E745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E108" w14:textId="77777777" w:rsidR="00685969" w:rsidRPr="00AC6AC2" w:rsidRDefault="00685969" w:rsidP="002E745F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BCC8" w14:textId="77777777" w:rsidR="00685969" w:rsidRPr="00AC6AC2" w:rsidRDefault="00685969" w:rsidP="002E745F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85969" w:rsidRPr="00AC6AC2" w14:paraId="7F8E51CB" w14:textId="77777777" w:rsidTr="002E745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67C1" w14:textId="77777777" w:rsidR="00685969" w:rsidRPr="00AC6AC2" w:rsidRDefault="00685969" w:rsidP="002E745F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6AC2">
              <w:rPr>
                <w:rFonts w:ascii="Calibri" w:eastAsia="Times New Roman" w:hAnsi="Calibri" w:cs="Calibri"/>
                <w:color w:val="000000"/>
                <w:lang w:eastAsia="en-GB"/>
              </w:rPr>
              <w:t>Primary outcomes 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3141" w14:textId="77777777" w:rsidR="00685969" w:rsidRPr="00AC6AC2" w:rsidRDefault="00685969" w:rsidP="002E745F">
            <w:pPr>
              <w:spacing w:after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685969" w:rsidRPr="00AC6AC2" w14:paraId="18D4AF40" w14:textId="77777777" w:rsidTr="002E745F">
        <w:trPr>
          <w:trHeight w:val="300"/>
        </w:trPr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1E4C805" w14:textId="77777777" w:rsidR="00685969" w:rsidRPr="00AC6AC2" w:rsidRDefault="00685969" w:rsidP="002E745F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6AC2">
              <w:rPr>
                <w:rFonts w:ascii="Calibri" w:eastAsia="Times New Roman" w:hAnsi="Calibri" w:cs="Calibri"/>
                <w:color w:val="000000"/>
                <w:lang w:eastAsia="en-GB"/>
              </w:rPr>
              <w:t>Outcome  </w:t>
            </w:r>
          </w:p>
        </w:tc>
        <w:tc>
          <w:tcPr>
            <w:tcW w:w="8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0DA1141" w14:textId="77777777" w:rsidR="00685969" w:rsidRPr="00AC6AC2" w:rsidRDefault="00685969" w:rsidP="002E745F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6AC2">
              <w:rPr>
                <w:rFonts w:ascii="Calibri" w:eastAsia="Times New Roman" w:hAnsi="Calibri" w:cs="Calibri"/>
                <w:color w:val="000000"/>
                <w:lang w:eastAsia="en-GB"/>
              </w:rPr>
              <w:t>Definition  </w:t>
            </w:r>
          </w:p>
        </w:tc>
      </w:tr>
      <w:tr w:rsidR="00685969" w:rsidRPr="00AC6AC2" w14:paraId="420F087C" w14:textId="77777777" w:rsidTr="002E745F">
        <w:trPr>
          <w:trHeight w:val="300"/>
        </w:trPr>
        <w:tc>
          <w:tcPr>
            <w:tcW w:w="3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253EC6A" w14:textId="77777777" w:rsidR="00685969" w:rsidRPr="00AC6AC2" w:rsidRDefault="00685969" w:rsidP="002E745F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6AC2">
              <w:rPr>
                <w:rFonts w:ascii="Calibri" w:eastAsia="Times New Roman" w:hAnsi="Calibri" w:cs="Calibri"/>
                <w:color w:val="000000"/>
                <w:lang w:eastAsia="en-GB"/>
              </w:rPr>
              <w:t>Maternal mortality  </w:t>
            </w:r>
          </w:p>
        </w:tc>
        <w:tc>
          <w:tcPr>
            <w:tcW w:w="8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160E5" w14:textId="77777777" w:rsidR="00685969" w:rsidRPr="00AC6AC2" w:rsidRDefault="00685969" w:rsidP="002E745F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6A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eath in pregnancy, </w:t>
            </w:r>
            <w:proofErr w:type="gramStart"/>
            <w:r w:rsidRPr="00AC6AC2">
              <w:rPr>
                <w:rFonts w:ascii="Calibri" w:eastAsia="Times New Roman" w:hAnsi="Calibri" w:cs="Calibri"/>
                <w:color w:val="000000"/>
                <w:lang w:eastAsia="en-GB"/>
              </w:rPr>
              <w:t>childbirth</w:t>
            </w:r>
            <w:proofErr w:type="gramEnd"/>
            <w:r w:rsidRPr="00AC6A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puerperium. </w:t>
            </w:r>
          </w:p>
        </w:tc>
      </w:tr>
      <w:tr w:rsidR="00685969" w:rsidRPr="00AC6AC2" w14:paraId="688C0BDC" w14:textId="77777777" w:rsidTr="002E745F">
        <w:trPr>
          <w:trHeight w:val="300"/>
        </w:trPr>
        <w:tc>
          <w:tcPr>
            <w:tcW w:w="3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C547F9" w14:textId="77777777" w:rsidR="00685969" w:rsidRPr="00AC6AC2" w:rsidRDefault="00685969" w:rsidP="002E745F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0DE0" w14:textId="77777777" w:rsidR="00685969" w:rsidRPr="00AC6AC2" w:rsidRDefault="00685969" w:rsidP="002E745F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6AC2">
              <w:rPr>
                <w:rFonts w:ascii="Calibri" w:eastAsia="Times New Roman" w:hAnsi="Calibri" w:cs="Calibri"/>
                <w:color w:val="000000"/>
                <w:lang w:eastAsia="en-GB"/>
              </w:rPr>
              <w:t>Direct deaths – resulting from obstetric complications of the pregnancy. </w:t>
            </w:r>
          </w:p>
        </w:tc>
      </w:tr>
      <w:tr w:rsidR="00685969" w:rsidRPr="00AC6AC2" w14:paraId="1AA816C7" w14:textId="77777777" w:rsidTr="002E745F">
        <w:trPr>
          <w:trHeight w:val="300"/>
        </w:trPr>
        <w:tc>
          <w:tcPr>
            <w:tcW w:w="3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AFEDAE" w14:textId="77777777" w:rsidR="00685969" w:rsidRPr="00AC6AC2" w:rsidRDefault="00685969" w:rsidP="002E745F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E2897" w14:textId="77777777" w:rsidR="00685969" w:rsidRPr="00AC6AC2" w:rsidRDefault="00685969" w:rsidP="002E745F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6AC2">
              <w:rPr>
                <w:rFonts w:ascii="Calibri" w:eastAsia="Times New Roman" w:hAnsi="Calibri" w:cs="Calibri"/>
                <w:color w:val="000000"/>
                <w:lang w:eastAsia="en-GB"/>
              </w:rPr>
              <w:t>Indirect death – resulting from previous exiting disease or disease aggravated   </w:t>
            </w:r>
          </w:p>
        </w:tc>
      </w:tr>
      <w:tr w:rsidR="00685969" w:rsidRPr="00AC6AC2" w14:paraId="1070B950" w14:textId="77777777" w:rsidTr="002E745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E95C1" w14:textId="77777777" w:rsidR="00685969" w:rsidRPr="00AC6AC2" w:rsidRDefault="00685969" w:rsidP="002E745F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6AC2">
              <w:rPr>
                <w:rFonts w:ascii="Calibri" w:eastAsia="Times New Roman" w:hAnsi="Calibri" w:cs="Calibri"/>
                <w:color w:val="000000"/>
                <w:lang w:eastAsia="en-GB"/>
              </w:rPr>
              <w:t>Perinatal mortality  </w:t>
            </w:r>
          </w:p>
        </w:tc>
        <w:tc>
          <w:tcPr>
            <w:tcW w:w="8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3CF33" w14:textId="77777777" w:rsidR="00685969" w:rsidRPr="00AC6AC2" w:rsidRDefault="00685969" w:rsidP="002E745F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6AC2">
              <w:rPr>
                <w:rFonts w:ascii="Calibri" w:eastAsia="Times New Roman" w:hAnsi="Calibri" w:cs="Calibri"/>
                <w:color w:val="000000"/>
                <w:lang w:eastAsia="en-GB"/>
              </w:rPr>
              <w:t>Stillbirths (from 22 weeks) and neonatal death (within the first 28 days of life)</w:t>
            </w:r>
          </w:p>
        </w:tc>
      </w:tr>
      <w:tr w:rsidR="00685969" w:rsidRPr="00AC6AC2" w14:paraId="290557EE" w14:textId="77777777" w:rsidTr="002E745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1E71C" w14:textId="77777777" w:rsidR="00685969" w:rsidRPr="00AC6AC2" w:rsidRDefault="00685969" w:rsidP="002E745F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6AC2">
              <w:rPr>
                <w:rFonts w:ascii="Calibri" w:eastAsia="Times New Roman" w:hAnsi="Calibri" w:cs="Calibri"/>
                <w:color w:val="000000"/>
                <w:lang w:eastAsia="en-GB"/>
              </w:rPr>
              <w:t>Infant mortality  </w:t>
            </w:r>
          </w:p>
        </w:tc>
        <w:tc>
          <w:tcPr>
            <w:tcW w:w="8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C0E17" w14:textId="77777777" w:rsidR="00685969" w:rsidRPr="00AC6AC2" w:rsidRDefault="00685969" w:rsidP="002E745F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6AC2">
              <w:rPr>
                <w:rFonts w:ascii="Calibri" w:eastAsia="Times New Roman" w:hAnsi="Calibri" w:cs="Calibri"/>
                <w:color w:val="000000"/>
                <w:lang w:eastAsia="en-GB"/>
              </w:rPr>
              <w:t>Infant death before reaching 1 year of age </w:t>
            </w:r>
          </w:p>
        </w:tc>
      </w:tr>
      <w:tr w:rsidR="00685969" w:rsidRPr="00AC6AC2" w14:paraId="5B5E4ACC" w14:textId="77777777" w:rsidTr="002E745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1B8E" w14:textId="77777777" w:rsidR="00685969" w:rsidRPr="00AC6AC2" w:rsidRDefault="00685969" w:rsidP="002E745F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E51C" w14:textId="77777777" w:rsidR="00685969" w:rsidRPr="00AC6AC2" w:rsidRDefault="00685969" w:rsidP="002E745F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85969" w:rsidRPr="00AC6AC2" w14:paraId="0B0169F9" w14:textId="77777777" w:rsidTr="002E745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55F7" w14:textId="77777777" w:rsidR="00685969" w:rsidRPr="00AC6AC2" w:rsidRDefault="00685969" w:rsidP="002E745F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6AC2">
              <w:rPr>
                <w:rFonts w:ascii="Calibri" w:eastAsia="Times New Roman" w:hAnsi="Calibri" w:cs="Calibri"/>
                <w:color w:val="000000"/>
                <w:lang w:eastAsia="en-GB"/>
              </w:rPr>
              <w:t>Secondary outcomes  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C71C" w14:textId="77777777" w:rsidR="00685969" w:rsidRPr="00AC6AC2" w:rsidRDefault="00685969" w:rsidP="002E745F">
            <w:pPr>
              <w:spacing w:after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685969" w:rsidRPr="00AC6AC2" w14:paraId="371289F6" w14:textId="77777777" w:rsidTr="002E745F">
        <w:trPr>
          <w:trHeight w:val="300"/>
        </w:trPr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04B1F0B" w14:textId="77777777" w:rsidR="00685969" w:rsidRPr="00AC6AC2" w:rsidRDefault="00685969" w:rsidP="002E745F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6AC2">
              <w:rPr>
                <w:rFonts w:ascii="Calibri" w:eastAsia="Times New Roman" w:hAnsi="Calibri" w:cs="Calibri"/>
                <w:color w:val="000000"/>
                <w:lang w:eastAsia="en-GB"/>
              </w:rPr>
              <w:t>Outcome  </w:t>
            </w:r>
          </w:p>
        </w:tc>
        <w:tc>
          <w:tcPr>
            <w:tcW w:w="8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CF2BB91" w14:textId="77777777" w:rsidR="00685969" w:rsidRPr="00AC6AC2" w:rsidRDefault="00685969" w:rsidP="002E745F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6AC2">
              <w:rPr>
                <w:rFonts w:ascii="Calibri" w:eastAsia="Times New Roman" w:hAnsi="Calibri" w:cs="Calibri"/>
                <w:color w:val="000000"/>
                <w:lang w:eastAsia="en-GB"/>
              </w:rPr>
              <w:t>Definition  </w:t>
            </w:r>
          </w:p>
        </w:tc>
      </w:tr>
      <w:tr w:rsidR="00685969" w:rsidRPr="00AC6AC2" w14:paraId="7FFE4881" w14:textId="77777777" w:rsidTr="002E745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36594" w14:textId="77777777" w:rsidR="00685969" w:rsidRPr="00AC6AC2" w:rsidRDefault="00685969" w:rsidP="002E745F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6AC2">
              <w:rPr>
                <w:rFonts w:ascii="Calibri" w:eastAsia="Times New Roman" w:hAnsi="Calibri" w:cs="Calibri"/>
                <w:color w:val="000000"/>
                <w:lang w:eastAsia="en-GB"/>
              </w:rPr>
              <w:t>Experiences and satisfaction </w:t>
            </w:r>
          </w:p>
        </w:tc>
        <w:tc>
          <w:tcPr>
            <w:tcW w:w="8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CB5FB" w14:textId="77777777" w:rsidR="00685969" w:rsidRPr="00AC6AC2" w:rsidRDefault="00685969" w:rsidP="002E745F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6AC2">
              <w:rPr>
                <w:rFonts w:ascii="Calibri" w:eastAsia="Times New Roman" w:hAnsi="Calibri" w:cs="Calibri"/>
                <w:color w:val="000000"/>
                <w:lang w:eastAsia="en-GB"/>
              </w:rPr>
              <w:t>As defined by authors </w:t>
            </w:r>
          </w:p>
        </w:tc>
      </w:tr>
      <w:tr w:rsidR="00685969" w:rsidRPr="00AC6AC2" w14:paraId="2AB93A17" w14:textId="77777777" w:rsidTr="002E745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07379" w14:textId="77777777" w:rsidR="00685969" w:rsidRPr="00AC6AC2" w:rsidRDefault="00685969" w:rsidP="002E745F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6AC2">
              <w:rPr>
                <w:rFonts w:ascii="Calibri" w:eastAsia="Times New Roman" w:hAnsi="Calibri" w:cs="Calibri"/>
                <w:color w:val="000000"/>
                <w:lang w:eastAsia="en-GB"/>
              </w:rPr>
              <w:t>Family planning </w:t>
            </w:r>
          </w:p>
        </w:tc>
        <w:tc>
          <w:tcPr>
            <w:tcW w:w="8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AD77A" w14:textId="77777777" w:rsidR="00685969" w:rsidRPr="00AC6AC2" w:rsidRDefault="00685969" w:rsidP="002E745F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6AC2">
              <w:rPr>
                <w:rFonts w:ascii="Calibri" w:eastAsia="Times New Roman" w:hAnsi="Calibri" w:cs="Calibri"/>
                <w:color w:val="000000"/>
                <w:lang w:eastAsia="en-GB"/>
              </w:rPr>
              <w:t>As defined by authors  </w:t>
            </w:r>
          </w:p>
        </w:tc>
      </w:tr>
      <w:tr w:rsidR="00685969" w:rsidRPr="00AC6AC2" w14:paraId="31259D17" w14:textId="77777777" w:rsidTr="002E745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44DF" w14:textId="77777777" w:rsidR="00685969" w:rsidRPr="00AC6AC2" w:rsidRDefault="00685969" w:rsidP="002E745F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6AC2">
              <w:rPr>
                <w:rFonts w:ascii="Calibri" w:eastAsia="Times New Roman" w:hAnsi="Calibri" w:cs="Calibri"/>
                <w:color w:val="000000"/>
                <w:lang w:eastAsia="en-GB"/>
              </w:rPr>
              <w:t>Breastfeeding  </w:t>
            </w:r>
          </w:p>
        </w:tc>
        <w:tc>
          <w:tcPr>
            <w:tcW w:w="8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CE18C" w14:textId="77777777" w:rsidR="00685969" w:rsidRPr="00AC6AC2" w:rsidRDefault="00685969" w:rsidP="002E745F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6AC2">
              <w:rPr>
                <w:rFonts w:ascii="Calibri" w:eastAsia="Times New Roman" w:hAnsi="Calibri" w:cs="Calibri"/>
                <w:color w:val="000000"/>
                <w:lang w:eastAsia="en-GB"/>
              </w:rPr>
              <w:t>Initiation of breastfeeding  </w:t>
            </w:r>
          </w:p>
        </w:tc>
      </w:tr>
      <w:tr w:rsidR="00685969" w:rsidRPr="00AC6AC2" w14:paraId="15958AEB" w14:textId="77777777" w:rsidTr="002E745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3E0C" w14:textId="77777777" w:rsidR="00685969" w:rsidRPr="00AC6AC2" w:rsidRDefault="00685969" w:rsidP="002E745F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6AC2">
              <w:rPr>
                <w:rFonts w:ascii="Calibri" w:eastAsia="Times New Roman" w:hAnsi="Calibri" w:cs="Calibri"/>
                <w:color w:val="000000"/>
                <w:lang w:eastAsia="en-GB"/>
              </w:rPr>
              <w:t>Immunisation  </w:t>
            </w:r>
          </w:p>
        </w:tc>
        <w:tc>
          <w:tcPr>
            <w:tcW w:w="8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F8CC" w14:textId="77777777" w:rsidR="00685969" w:rsidRPr="00AC6AC2" w:rsidRDefault="00685969" w:rsidP="002E745F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6AC2">
              <w:rPr>
                <w:rFonts w:ascii="Calibri" w:eastAsia="Times New Roman" w:hAnsi="Calibri" w:cs="Calibri"/>
                <w:color w:val="000000"/>
                <w:lang w:eastAsia="en-GB"/>
              </w:rPr>
              <w:t>Use of vaccinations  </w:t>
            </w:r>
          </w:p>
        </w:tc>
      </w:tr>
      <w:tr w:rsidR="00685969" w:rsidRPr="00AC6AC2" w14:paraId="6930CA34" w14:textId="77777777" w:rsidTr="002E745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F26ED" w14:textId="77777777" w:rsidR="00685969" w:rsidRPr="00AC6AC2" w:rsidRDefault="00685969" w:rsidP="002E745F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6AC2">
              <w:rPr>
                <w:rFonts w:ascii="Calibri" w:eastAsia="Times New Roman" w:hAnsi="Calibri" w:cs="Calibri"/>
                <w:color w:val="000000"/>
                <w:lang w:eastAsia="en-GB"/>
              </w:rPr>
              <w:t>Low birth weight  </w:t>
            </w:r>
          </w:p>
        </w:tc>
        <w:tc>
          <w:tcPr>
            <w:tcW w:w="8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5057F" w14:textId="77777777" w:rsidR="00685969" w:rsidRPr="00AC6AC2" w:rsidRDefault="00685969" w:rsidP="002E745F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6AC2">
              <w:rPr>
                <w:rFonts w:ascii="Calibri" w:eastAsia="Times New Roman" w:hAnsi="Calibri" w:cs="Calibri"/>
                <w:color w:val="000000"/>
                <w:lang w:eastAsia="en-GB"/>
              </w:rPr>
              <w:t>Birth weight less than 2500g </w:t>
            </w:r>
          </w:p>
        </w:tc>
      </w:tr>
      <w:tr w:rsidR="00685969" w:rsidRPr="00AC6AC2" w14:paraId="18B1933C" w14:textId="77777777" w:rsidTr="002E745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A0A7B" w14:textId="77777777" w:rsidR="00685969" w:rsidRPr="00AC6AC2" w:rsidRDefault="00685969" w:rsidP="002E745F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6AC2">
              <w:rPr>
                <w:rFonts w:ascii="Calibri" w:eastAsia="Times New Roman" w:hAnsi="Calibri" w:cs="Calibri"/>
                <w:color w:val="000000"/>
                <w:lang w:eastAsia="en-GB"/>
              </w:rPr>
              <w:t>Preterm birth  </w:t>
            </w:r>
          </w:p>
        </w:tc>
        <w:tc>
          <w:tcPr>
            <w:tcW w:w="8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0BF23" w14:textId="77777777" w:rsidR="00685969" w:rsidRPr="00AC6AC2" w:rsidRDefault="00685969" w:rsidP="002E745F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6AC2">
              <w:rPr>
                <w:rFonts w:ascii="Calibri" w:eastAsia="Times New Roman" w:hAnsi="Calibri" w:cs="Calibri"/>
                <w:color w:val="000000"/>
                <w:lang w:eastAsia="en-GB"/>
              </w:rPr>
              <w:t>Live birth before 37 weeks of pregnancy </w:t>
            </w:r>
          </w:p>
        </w:tc>
      </w:tr>
      <w:tr w:rsidR="00685969" w:rsidRPr="00AC6AC2" w14:paraId="0A689587" w14:textId="77777777" w:rsidTr="002E745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A1F63" w14:textId="77777777" w:rsidR="00685969" w:rsidRPr="00AC6AC2" w:rsidRDefault="00685969" w:rsidP="002E745F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6AC2">
              <w:rPr>
                <w:rFonts w:ascii="Calibri" w:eastAsia="Times New Roman" w:hAnsi="Calibri" w:cs="Calibri"/>
                <w:color w:val="000000"/>
                <w:lang w:eastAsia="en-GB"/>
              </w:rPr>
              <w:t>Analgesia use  </w:t>
            </w:r>
          </w:p>
        </w:tc>
        <w:tc>
          <w:tcPr>
            <w:tcW w:w="8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1AD1" w14:textId="77777777" w:rsidR="00685969" w:rsidRPr="00AC6AC2" w:rsidRDefault="00685969" w:rsidP="002E745F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6AC2">
              <w:rPr>
                <w:rFonts w:ascii="Calibri" w:eastAsia="Times New Roman" w:hAnsi="Calibri" w:cs="Calibri"/>
                <w:color w:val="000000"/>
                <w:lang w:eastAsia="en-GB"/>
              </w:rPr>
              <w:t>As defined by author </w:t>
            </w:r>
          </w:p>
        </w:tc>
      </w:tr>
      <w:tr w:rsidR="00685969" w:rsidRPr="00AC6AC2" w14:paraId="133AFA21" w14:textId="77777777" w:rsidTr="002E745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D0819" w14:textId="77777777" w:rsidR="00685969" w:rsidRPr="00AC6AC2" w:rsidRDefault="00685969" w:rsidP="002E745F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6AC2">
              <w:rPr>
                <w:rFonts w:ascii="Calibri" w:eastAsia="Times New Roman" w:hAnsi="Calibri" w:cs="Calibri"/>
                <w:color w:val="000000"/>
                <w:lang w:eastAsia="en-GB"/>
              </w:rPr>
              <w:t>Spontaneous vaginal birth </w:t>
            </w:r>
          </w:p>
        </w:tc>
        <w:tc>
          <w:tcPr>
            <w:tcW w:w="8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9FCA" w14:textId="77777777" w:rsidR="00685969" w:rsidRPr="00AC6AC2" w:rsidRDefault="00685969" w:rsidP="002E745F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6AC2">
              <w:rPr>
                <w:rFonts w:ascii="Calibri" w:eastAsia="Times New Roman" w:hAnsi="Calibri" w:cs="Calibri"/>
                <w:color w:val="000000"/>
                <w:lang w:eastAsia="en-GB"/>
              </w:rPr>
              <w:t>Birth without any intervention  </w:t>
            </w:r>
          </w:p>
        </w:tc>
      </w:tr>
      <w:tr w:rsidR="00685969" w:rsidRPr="00AC6AC2" w14:paraId="74231F65" w14:textId="77777777" w:rsidTr="002E745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6D1F" w14:textId="77777777" w:rsidR="00685969" w:rsidRPr="00AC6AC2" w:rsidRDefault="00685969" w:rsidP="002E745F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6AC2">
              <w:rPr>
                <w:rFonts w:ascii="Calibri" w:eastAsia="Times New Roman" w:hAnsi="Calibri" w:cs="Calibri"/>
                <w:color w:val="000000"/>
                <w:lang w:eastAsia="en-GB"/>
              </w:rPr>
              <w:t>Caesarean section  </w:t>
            </w:r>
          </w:p>
        </w:tc>
        <w:tc>
          <w:tcPr>
            <w:tcW w:w="8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33C0" w14:textId="77777777" w:rsidR="00685969" w:rsidRPr="00AC6AC2" w:rsidRDefault="00685969" w:rsidP="002E745F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6AC2">
              <w:rPr>
                <w:rFonts w:ascii="Calibri" w:eastAsia="Times New Roman" w:hAnsi="Calibri" w:cs="Calibri"/>
                <w:color w:val="000000"/>
                <w:lang w:eastAsia="en-GB"/>
              </w:rPr>
              <w:t>Surgical intervention to deliver baby </w:t>
            </w:r>
          </w:p>
        </w:tc>
      </w:tr>
      <w:tr w:rsidR="00685969" w:rsidRPr="00AC6AC2" w14:paraId="36DFA0D4" w14:textId="77777777" w:rsidTr="002E745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4CF2" w14:textId="77777777" w:rsidR="00685969" w:rsidRPr="00AC6AC2" w:rsidRDefault="00685969" w:rsidP="002E745F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6AC2">
              <w:rPr>
                <w:rFonts w:ascii="Calibri" w:eastAsia="Times New Roman" w:hAnsi="Calibri" w:cs="Calibri"/>
                <w:color w:val="000000"/>
                <w:lang w:eastAsia="en-GB"/>
              </w:rPr>
              <w:t>Antenatal care coverage  </w:t>
            </w:r>
          </w:p>
        </w:tc>
        <w:tc>
          <w:tcPr>
            <w:tcW w:w="8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C9F14" w14:textId="77777777" w:rsidR="00685969" w:rsidRPr="00AC6AC2" w:rsidRDefault="00685969" w:rsidP="002E745F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6AC2">
              <w:rPr>
                <w:rFonts w:ascii="Calibri" w:eastAsia="Times New Roman" w:hAnsi="Calibri" w:cs="Calibri"/>
                <w:color w:val="000000"/>
                <w:lang w:eastAsia="en-GB"/>
              </w:rPr>
              <w:t>Minimum 4 visits </w:t>
            </w:r>
          </w:p>
        </w:tc>
      </w:tr>
      <w:tr w:rsidR="00685969" w:rsidRPr="00AC6AC2" w14:paraId="16FA1957" w14:textId="77777777" w:rsidTr="002E745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9B856" w14:textId="77777777" w:rsidR="00685969" w:rsidRPr="00AC6AC2" w:rsidRDefault="00685969" w:rsidP="002E745F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6AC2">
              <w:rPr>
                <w:rFonts w:ascii="Calibri" w:eastAsia="Times New Roman" w:hAnsi="Calibri" w:cs="Calibri"/>
                <w:color w:val="000000"/>
                <w:lang w:eastAsia="en-GB"/>
              </w:rPr>
              <w:t>Access to care </w:t>
            </w:r>
          </w:p>
        </w:tc>
        <w:tc>
          <w:tcPr>
            <w:tcW w:w="8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947C" w14:textId="77777777" w:rsidR="00685969" w:rsidRPr="00AC6AC2" w:rsidRDefault="00685969" w:rsidP="002E745F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6A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estational age at booking, financial assistance/insurance, </w:t>
            </w:r>
            <w:proofErr w:type="gramStart"/>
            <w:r w:rsidRPr="00AC6AC2">
              <w:rPr>
                <w:rFonts w:ascii="Calibri" w:eastAsia="Times New Roman" w:hAnsi="Calibri" w:cs="Calibri"/>
                <w:color w:val="000000"/>
                <w:lang w:eastAsia="en-GB"/>
              </w:rPr>
              <w:t>distance</w:t>
            </w:r>
            <w:proofErr w:type="gramEnd"/>
            <w:r w:rsidRPr="00AC6A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outreach </w:t>
            </w:r>
          </w:p>
        </w:tc>
      </w:tr>
      <w:tr w:rsidR="00685969" w:rsidRPr="00AC6AC2" w14:paraId="7143BCE3" w14:textId="77777777" w:rsidTr="002E745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ACC3D" w14:textId="77777777" w:rsidR="00685969" w:rsidRPr="00AC6AC2" w:rsidRDefault="00685969" w:rsidP="002E745F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6AC2">
              <w:rPr>
                <w:rFonts w:ascii="Calibri" w:eastAsia="Times New Roman" w:hAnsi="Calibri" w:cs="Calibri"/>
                <w:color w:val="000000"/>
                <w:lang w:eastAsia="en-GB"/>
              </w:rPr>
              <w:t>Quality of care </w:t>
            </w:r>
          </w:p>
        </w:tc>
        <w:tc>
          <w:tcPr>
            <w:tcW w:w="8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A0B64" w14:textId="77777777" w:rsidR="00685969" w:rsidRPr="00AC6AC2" w:rsidRDefault="00685969" w:rsidP="002E745F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6AC2">
              <w:rPr>
                <w:rFonts w:ascii="Calibri" w:eastAsia="Times New Roman" w:hAnsi="Calibri" w:cs="Calibri"/>
                <w:color w:val="000000"/>
                <w:lang w:eastAsia="en-GB"/>
              </w:rPr>
              <w:t>Referrals, timeliness, length of visits</w:t>
            </w:r>
          </w:p>
        </w:tc>
      </w:tr>
    </w:tbl>
    <w:p w14:paraId="4EB24E32" w14:textId="77777777" w:rsidR="00685969" w:rsidRDefault="00685969" w:rsidP="00685969">
      <w:pPr>
        <w:spacing w:after="160" w:line="259" w:lineRule="auto"/>
        <w:jc w:val="left"/>
      </w:pPr>
    </w:p>
    <w:p w14:paraId="11569C45" w14:textId="77777777" w:rsidR="0075288C" w:rsidRDefault="0075288C"/>
    <w:sectPr w:rsidR="0075288C" w:rsidSect="006859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969"/>
    <w:rsid w:val="00172E54"/>
    <w:rsid w:val="00685969"/>
    <w:rsid w:val="0075288C"/>
    <w:rsid w:val="00D61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B7FB2C"/>
  <w15:chartTrackingRefBased/>
  <w15:docId w15:val="{E6DA8130-991A-8548-B3D3-D9A5B20B0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969"/>
    <w:pPr>
      <w:spacing w:after="80"/>
      <w:jc w:val="both"/>
    </w:pPr>
    <w:rPr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8596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685969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Khan</dc:creator>
  <cp:keywords/>
  <dc:description/>
  <cp:lastModifiedBy>Zahra Khan</cp:lastModifiedBy>
  <cp:revision>1</cp:revision>
  <dcterms:created xsi:type="dcterms:W3CDTF">2023-03-10T13:56:00Z</dcterms:created>
  <dcterms:modified xsi:type="dcterms:W3CDTF">2023-03-10T13:56:00Z</dcterms:modified>
</cp:coreProperties>
</file>